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438" w:rsidRDefault="00B820CE" w:rsidP="00744438">
      <w:pPr>
        <w:jc w:val="both"/>
      </w:pPr>
      <w:r>
        <w:rPr>
          <w:b/>
        </w:rPr>
        <w:t>S1 Fig</w:t>
      </w:r>
      <w:bookmarkStart w:id="0" w:name="_GoBack"/>
      <w:bookmarkEnd w:id="0"/>
      <w:r w:rsidR="00744438">
        <w:t>:</w:t>
      </w:r>
      <w:r w:rsidR="00B422C2">
        <w:t xml:space="preserve"> </w:t>
      </w:r>
      <w:r w:rsidR="00744438" w:rsidRPr="000E02C8">
        <w:rPr>
          <w:b/>
        </w:rPr>
        <w:t xml:space="preserve">Frequency of late vomiting, anorexia, dizziness, and nausea each day, by age group and by treatment regimen, and by presence of the </w:t>
      </w:r>
      <w:r w:rsidR="00A056A9" w:rsidRPr="000E02C8">
        <w:rPr>
          <w:b/>
        </w:rPr>
        <w:t xml:space="preserve">indicated </w:t>
      </w:r>
      <w:r w:rsidR="00744438" w:rsidRPr="000E02C8">
        <w:rPr>
          <w:b/>
        </w:rPr>
        <w:t>symptom at admission.</w:t>
      </w:r>
      <w:r w:rsidR="00744438">
        <w:t xml:space="preserve"> The unit of analysis was an episode, </w:t>
      </w:r>
      <w:r w:rsidR="00744438" w:rsidRPr="0042168D">
        <w:rPr>
          <w:i/>
        </w:rPr>
        <w:t>i.e</w:t>
      </w:r>
      <w:r w:rsidR="00744438">
        <w:t xml:space="preserve">., if a patient reported dizziness on days 1, 2 and 7, this was counted three times, once on each specified day. Denominators were the number of patients with non-missing symptom data for that treatment on the specified day. The value at day 28 is an average of the values from day 28 to day 63. Children </w:t>
      </w:r>
      <w:r w:rsidR="0042168D">
        <w:t>younger than</w:t>
      </w:r>
      <w:r w:rsidR="00744438">
        <w:t xml:space="preserve"> 5 years old were excluded from the analysis for dizziness and nausea. “N</w:t>
      </w:r>
      <w:r w:rsidR="0042168D">
        <w:t>O</w:t>
      </w:r>
      <w:r w:rsidR="00744438">
        <w:t xml:space="preserve"> at admission” </w:t>
      </w:r>
      <w:r w:rsidR="00A056A9">
        <w:t>shows</w:t>
      </w:r>
      <w:r w:rsidR="00744438">
        <w:t xml:space="preserve"> </w:t>
      </w:r>
      <w:r w:rsidR="00852235">
        <w:t xml:space="preserve">data for </w:t>
      </w:r>
      <w:r w:rsidR="00744438">
        <w:t>the subset of patients who did not report the specified symptom at admission.</w:t>
      </w:r>
    </w:p>
    <w:p w:rsidR="00744438" w:rsidRDefault="000B6785" w:rsidP="00744438">
      <w:pPr>
        <w:jc w:val="both"/>
      </w:pPr>
      <w:r w:rsidRPr="000B6785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6785">
        <w:rPr>
          <w:noProof/>
          <w:lang w:val="en-GB" w:eastAsia="en-GB" w:bidi="th-TH"/>
        </w:rPr>
        <w:drawing>
          <wp:inline distT="0" distB="0" distL="0" distR="0">
            <wp:extent cx="2779776" cy="2029968"/>
            <wp:effectExtent l="0" t="0" r="1905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776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24C" w:rsidRDefault="000B6785" w:rsidP="00744438">
      <w:pPr>
        <w:jc w:val="both"/>
      </w:pPr>
      <w:r w:rsidRPr="000B6785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6785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24C" w:rsidRDefault="000B6785" w:rsidP="00744438">
      <w:pPr>
        <w:jc w:val="both"/>
      </w:pPr>
      <w:r w:rsidRPr="000B6785">
        <w:rPr>
          <w:noProof/>
          <w:lang w:val="en-GB" w:eastAsia="en-GB" w:bidi="th-TH"/>
        </w:rPr>
        <w:lastRenderedPageBreak/>
        <w:drawing>
          <wp:inline distT="0" distB="0" distL="0" distR="0">
            <wp:extent cx="2770632" cy="2029968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6785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24C" w:rsidRDefault="000318CF" w:rsidP="00744438">
      <w:pPr>
        <w:jc w:val="both"/>
      </w:pPr>
      <w:r w:rsidRPr="000318CF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18CF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24C" w:rsidRDefault="003B1909" w:rsidP="00744438">
      <w:pPr>
        <w:jc w:val="both"/>
      </w:pPr>
      <w:r w:rsidRPr="003B1909">
        <w:rPr>
          <w:noProof/>
          <w:lang w:val="en-GB" w:eastAsia="en-GB" w:bidi="th-TH"/>
        </w:rPr>
        <w:lastRenderedPageBreak/>
        <w:drawing>
          <wp:inline distT="0" distB="0" distL="0" distR="0">
            <wp:extent cx="2770632" cy="2029968"/>
            <wp:effectExtent l="0" t="0" r="0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B1909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24C" w:rsidRDefault="003B1909" w:rsidP="00744438">
      <w:pPr>
        <w:jc w:val="both"/>
      </w:pPr>
      <w:r w:rsidRPr="003B1909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B1909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24C" w:rsidRDefault="0032475F" w:rsidP="00744438">
      <w:pPr>
        <w:jc w:val="both"/>
      </w:pPr>
      <w:r w:rsidRPr="0032475F">
        <w:rPr>
          <w:noProof/>
          <w:lang w:val="en-GB" w:eastAsia="en-GB" w:bidi="th-TH"/>
        </w:rPr>
        <w:lastRenderedPageBreak/>
        <w:drawing>
          <wp:inline distT="0" distB="0" distL="0" distR="0">
            <wp:extent cx="2770632" cy="2029968"/>
            <wp:effectExtent l="0" t="0" r="0" b="889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1909" w:rsidRPr="003B1909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24C" w:rsidRDefault="00073D06" w:rsidP="00744438">
      <w:pPr>
        <w:jc w:val="both"/>
      </w:pPr>
      <w:r w:rsidRPr="00073D06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D06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24C" w:rsidRDefault="00073D06" w:rsidP="00744438">
      <w:pPr>
        <w:jc w:val="both"/>
      </w:pPr>
      <w:r w:rsidRPr="00073D06">
        <w:rPr>
          <w:noProof/>
          <w:lang w:val="en-GB" w:eastAsia="en-GB" w:bidi="th-TH"/>
        </w:rPr>
        <w:lastRenderedPageBreak/>
        <w:drawing>
          <wp:inline distT="0" distB="0" distL="0" distR="0">
            <wp:extent cx="2770632" cy="2029968"/>
            <wp:effectExtent l="0" t="0" r="0" b="889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D06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FA0" w:rsidRDefault="00660FA0" w:rsidP="00660FA0">
      <w:pPr>
        <w:jc w:val="both"/>
      </w:pPr>
      <w:r>
        <w:t xml:space="preserve"> </w:t>
      </w:r>
    </w:p>
    <w:p w:rsidR="00660FA0" w:rsidRDefault="00660FA0" w:rsidP="00660FA0">
      <w:pPr>
        <w:jc w:val="both"/>
      </w:pPr>
    </w:p>
    <w:p w:rsidR="004F6D91" w:rsidRDefault="000D51CF" w:rsidP="00744438">
      <w:pPr>
        <w:jc w:val="both"/>
      </w:pPr>
      <w:r w:rsidRPr="000D51CF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D51CF">
        <w:rPr>
          <w:noProof/>
          <w:lang w:val="en-GB" w:eastAsia="en-GB" w:bidi="th-TH"/>
        </w:rPr>
        <w:drawing>
          <wp:inline distT="0" distB="0" distL="0" distR="0">
            <wp:extent cx="2770632" cy="2029968"/>
            <wp:effectExtent l="0" t="0" r="0" b="889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32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FA0" w:rsidRDefault="00660FA0" w:rsidP="00660FA0">
      <w:pPr>
        <w:jc w:val="both"/>
        <w:rPr>
          <w:b/>
        </w:rPr>
      </w:pPr>
    </w:p>
    <w:p w:rsidR="00660FA0" w:rsidRDefault="00660FA0" w:rsidP="00660FA0">
      <w:pPr>
        <w:jc w:val="both"/>
        <w:rPr>
          <w:b/>
        </w:rPr>
      </w:pPr>
    </w:p>
    <w:p w:rsidR="00660FA0" w:rsidRDefault="00660FA0" w:rsidP="00660FA0">
      <w:pPr>
        <w:jc w:val="both"/>
        <w:rPr>
          <w:b/>
        </w:rPr>
      </w:pPr>
    </w:p>
    <w:sectPr w:rsidR="00660FA0" w:rsidSect="00C50414">
      <w:footerReference w:type="default" r:id="rId2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3AB2" w:rsidRDefault="00583AB2" w:rsidP="002613C4">
      <w:pPr>
        <w:spacing w:after="0" w:line="240" w:lineRule="auto"/>
      </w:pPr>
      <w:r>
        <w:separator/>
      </w:r>
    </w:p>
  </w:endnote>
  <w:endnote w:type="continuationSeparator" w:id="0">
    <w:p w:rsidR="00583AB2" w:rsidRDefault="00583AB2" w:rsidP="00261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219709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E55048" w:rsidRDefault="00583AB2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20CE" w:rsidRPr="00B820CE">
          <w:rPr>
            <w:b/>
            <w:noProof/>
          </w:rPr>
          <w:t>1</w:t>
        </w:r>
        <w:r>
          <w:rPr>
            <w:b/>
            <w:noProof/>
          </w:rPr>
          <w:fldChar w:fldCharType="end"/>
        </w:r>
        <w:r w:rsidR="00E55048">
          <w:rPr>
            <w:b/>
          </w:rPr>
          <w:t xml:space="preserve"> | </w:t>
        </w:r>
        <w:r w:rsidR="00E55048">
          <w:rPr>
            <w:color w:val="7F7F7F" w:themeColor="background1" w:themeShade="7F"/>
            <w:spacing w:val="60"/>
          </w:rPr>
          <w:t>Page</w:t>
        </w:r>
      </w:p>
    </w:sdtContent>
  </w:sdt>
  <w:p w:rsidR="002613C4" w:rsidRDefault="002613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3AB2" w:rsidRDefault="00583AB2" w:rsidP="002613C4">
      <w:pPr>
        <w:spacing w:after="0" w:line="240" w:lineRule="auto"/>
      </w:pPr>
      <w:r>
        <w:separator/>
      </w:r>
    </w:p>
  </w:footnote>
  <w:footnote w:type="continuationSeparator" w:id="0">
    <w:p w:rsidR="00583AB2" w:rsidRDefault="00583AB2" w:rsidP="002613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6011DE"/>
    <w:multiLevelType w:val="hybridMultilevel"/>
    <w:tmpl w:val="39BA0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F1FBA"/>
    <w:rsid w:val="00001CCA"/>
    <w:rsid w:val="00031336"/>
    <w:rsid w:val="000318CF"/>
    <w:rsid w:val="00073D06"/>
    <w:rsid w:val="000850EE"/>
    <w:rsid w:val="00087F98"/>
    <w:rsid w:val="000A40B1"/>
    <w:rsid w:val="000B3632"/>
    <w:rsid w:val="000B6785"/>
    <w:rsid w:val="000B6868"/>
    <w:rsid w:val="000D51CF"/>
    <w:rsid w:val="000E02C8"/>
    <w:rsid w:val="000E72E8"/>
    <w:rsid w:val="00102E65"/>
    <w:rsid w:val="001A0E70"/>
    <w:rsid w:val="001C1492"/>
    <w:rsid w:val="00225D57"/>
    <w:rsid w:val="00243D0D"/>
    <w:rsid w:val="00260FB0"/>
    <w:rsid w:val="002613C4"/>
    <w:rsid w:val="00274FD9"/>
    <w:rsid w:val="00297262"/>
    <w:rsid w:val="002E5C73"/>
    <w:rsid w:val="002F1FBA"/>
    <w:rsid w:val="0032475F"/>
    <w:rsid w:val="0035272A"/>
    <w:rsid w:val="003538C3"/>
    <w:rsid w:val="0039366C"/>
    <w:rsid w:val="003A78FB"/>
    <w:rsid w:val="003B1909"/>
    <w:rsid w:val="003E17E6"/>
    <w:rsid w:val="003F42DA"/>
    <w:rsid w:val="0042168D"/>
    <w:rsid w:val="00482326"/>
    <w:rsid w:val="0049578D"/>
    <w:rsid w:val="004B559C"/>
    <w:rsid w:val="004F6D91"/>
    <w:rsid w:val="00542A3F"/>
    <w:rsid w:val="005632F1"/>
    <w:rsid w:val="00583AB2"/>
    <w:rsid w:val="005D3337"/>
    <w:rsid w:val="006265C8"/>
    <w:rsid w:val="00630121"/>
    <w:rsid w:val="00660FA0"/>
    <w:rsid w:val="006A1C33"/>
    <w:rsid w:val="006B024C"/>
    <w:rsid w:val="00700A51"/>
    <w:rsid w:val="00744438"/>
    <w:rsid w:val="007B497C"/>
    <w:rsid w:val="007D0991"/>
    <w:rsid w:val="007F60FD"/>
    <w:rsid w:val="00842076"/>
    <w:rsid w:val="00852235"/>
    <w:rsid w:val="008B185B"/>
    <w:rsid w:val="008C0BA6"/>
    <w:rsid w:val="0091041D"/>
    <w:rsid w:val="00921E7C"/>
    <w:rsid w:val="00937C78"/>
    <w:rsid w:val="00941CC7"/>
    <w:rsid w:val="0094414E"/>
    <w:rsid w:val="009C725B"/>
    <w:rsid w:val="009D6FE7"/>
    <w:rsid w:val="00A056A9"/>
    <w:rsid w:val="00A30DC8"/>
    <w:rsid w:val="00A349FC"/>
    <w:rsid w:val="00B422C2"/>
    <w:rsid w:val="00B820CE"/>
    <w:rsid w:val="00BD0DB5"/>
    <w:rsid w:val="00BF4265"/>
    <w:rsid w:val="00C13CA7"/>
    <w:rsid w:val="00C50414"/>
    <w:rsid w:val="00C754A8"/>
    <w:rsid w:val="00D81274"/>
    <w:rsid w:val="00DB0924"/>
    <w:rsid w:val="00E06840"/>
    <w:rsid w:val="00E55048"/>
    <w:rsid w:val="00E9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4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613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613C4"/>
  </w:style>
  <w:style w:type="paragraph" w:styleId="Footer">
    <w:name w:val="footer"/>
    <w:basedOn w:val="Normal"/>
    <w:link w:val="FooterChar"/>
    <w:uiPriority w:val="99"/>
    <w:unhideWhenUsed/>
    <w:rsid w:val="002613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3C4"/>
  </w:style>
  <w:style w:type="paragraph" w:customStyle="1" w:styleId="Default">
    <w:name w:val="Default"/>
    <w:rsid w:val="00941CC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Cs w:val="24"/>
    </w:rPr>
  </w:style>
  <w:style w:type="paragraph" w:styleId="ListParagraph">
    <w:name w:val="List Paragraph"/>
    <w:basedOn w:val="Normal"/>
    <w:uiPriority w:val="34"/>
    <w:qFormat/>
    <w:rsid w:val="00941CC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31336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GB" w:eastAsia="en-GB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microsoft.com/office/2007/relationships/stylesWithEffects" Target="stylesWithEffect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vH</dc:creator>
  <cp:lastModifiedBy>Francois</cp:lastModifiedBy>
  <cp:revision>5</cp:revision>
  <dcterms:created xsi:type="dcterms:W3CDTF">2016-07-07T13:48:00Z</dcterms:created>
  <dcterms:modified xsi:type="dcterms:W3CDTF">2017-01-19T05:31:00Z</dcterms:modified>
</cp:coreProperties>
</file>